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73887" w14:textId="6F4863EF" w:rsidR="00FF31E0" w:rsidRDefault="0077740E">
      <w:r>
        <w:t>Table S1: List of variables</w:t>
      </w:r>
    </w:p>
    <w:tbl>
      <w:tblPr>
        <w:tblW w:w="4574" w:type="dxa"/>
        <w:tblLook w:val="04A0" w:firstRow="1" w:lastRow="0" w:firstColumn="1" w:lastColumn="0" w:noHBand="0" w:noVBand="1"/>
      </w:tblPr>
      <w:tblGrid>
        <w:gridCol w:w="4574"/>
      </w:tblGrid>
      <w:tr w:rsidR="0077740E" w:rsidRPr="0077740E" w14:paraId="71EBDAD9" w14:textId="77777777" w:rsidTr="0077740E">
        <w:trPr>
          <w:trHeight w:val="288"/>
        </w:trPr>
        <w:tc>
          <w:tcPr>
            <w:tcW w:w="4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2652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ousehold level data (UKHLS dataset: hhresp)</w:t>
            </w:r>
          </w:p>
        </w:tc>
      </w:tr>
      <w:tr w:rsidR="0077740E" w:rsidRPr="0077740E" w14:paraId="71FA62AB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A67B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hidp</w:t>
            </w:r>
          </w:p>
        </w:tc>
      </w:tr>
      <w:tr w:rsidR="0077740E" w:rsidRPr="0077740E" w14:paraId="2A597C22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83DD9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fihhmnnet1_dv</w:t>
            </w:r>
          </w:p>
        </w:tc>
      </w:tr>
      <w:tr w:rsidR="0077740E" w:rsidRPr="0077740E" w14:paraId="6E425BC2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F713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hsrooms</w:t>
            </w:r>
          </w:p>
        </w:tc>
      </w:tr>
      <w:tr w:rsidR="0077740E" w:rsidRPr="0077740E" w14:paraId="27C0B772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02BD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hsbeds</w:t>
            </w:r>
          </w:p>
        </w:tc>
      </w:tr>
      <w:tr w:rsidR="0077740E" w:rsidRPr="0077740E" w14:paraId="6B3A5B0A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A5F65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tenure_dv</w:t>
            </w:r>
          </w:p>
        </w:tc>
      </w:tr>
      <w:tr w:rsidR="0077740E" w:rsidRPr="0077740E" w14:paraId="3D6EA5FA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7510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ieqmoecd_dv</w:t>
            </w:r>
          </w:p>
        </w:tc>
      </w:tr>
      <w:tr w:rsidR="0077740E" w:rsidRPr="0077740E" w14:paraId="7BB2D9EA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24661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fihhmnnet1_dv</w:t>
            </w:r>
          </w:p>
        </w:tc>
      </w:tr>
      <w:tr w:rsidR="0077740E" w:rsidRPr="0077740E" w14:paraId="2FF748AD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EEEAE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hhsize</w:t>
            </w:r>
          </w:p>
        </w:tc>
      </w:tr>
      <w:tr w:rsidR="0077740E" w:rsidRPr="0077740E" w14:paraId="2A135192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E8EB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nchoecd_dv</w:t>
            </w:r>
          </w:p>
        </w:tc>
      </w:tr>
      <w:tr w:rsidR="0077740E" w:rsidRPr="0077740E" w14:paraId="551E456C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0B7B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dividual level data (UKHLS dataset: indresp)</w:t>
            </w:r>
          </w:p>
        </w:tc>
      </w:tr>
      <w:tr w:rsidR="0077740E" w:rsidRPr="0077740E" w14:paraId="70AF0E25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34FA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pidp</w:t>
            </w:r>
          </w:p>
        </w:tc>
      </w:tr>
      <w:tr w:rsidR="0077740E" w:rsidRPr="0077740E" w14:paraId="56FC0EC3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E8B8B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hidp</w:t>
            </w:r>
          </w:p>
        </w:tc>
      </w:tr>
      <w:tr w:rsidR="0077740E" w:rsidRPr="0077740E" w14:paraId="103DE003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42AE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buno_dv</w:t>
            </w:r>
          </w:p>
        </w:tc>
      </w:tr>
      <w:tr w:rsidR="0077740E" w:rsidRPr="0077740E" w14:paraId="6FDBAD5B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7B8D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fimnnet_dv</w:t>
            </w:r>
          </w:p>
        </w:tc>
      </w:tr>
      <w:tr w:rsidR="0077740E" w:rsidRPr="0077740E" w14:paraId="7BE516C6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673CB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age_dv</w:t>
            </w:r>
          </w:p>
        </w:tc>
      </w:tr>
      <w:tr w:rsidR="0077740E" w:rsidRPr="0077740E" w14:paraId="1E486DEE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79694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sf12mcs_dv</w:t>
            </w:r>
          </w:p>
        </w:tc>
      </w:tr>
      <w:tr w:rsidR="0077740E" w:rsidRPr="0077740E" w14:paraId="3E232D20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05D9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sf12pcs_dv</w:t>
            </w:r>
          </w:p>
        </w:tc>
      </w:tr>
      <w:tr w:rsidR="0077740E" w:rsidRPr="0077740E" w14:paraId="61A0E6A3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EF8D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intdatd_dv</w:t>
            </w:r>
          </w:p>
        </w:tc>
      </w:tr>
      <w:tr w:rsidR="0077740E" w:rsidRPr="0077740E" w14:paraId="0D5FD394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CE310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intdatm_dv</w:t>
            </w:r>
          </w:p>
        </w:tc>
      </w:tr>
      <w:tr w:rsidR="0077740E" w:rsidRPr="0077740E" w14:paraId="4F9BCAA9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4847F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sf12mcs_dv</w:t>
            </w:r>
          </w:p>
        </w:tc>
      </w:tr>
      <w:tr w:rsidR="0077740E" w:rsidRPr="0077740E" w14:paraId="6026AAAC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9D06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sf12pcs_dv</w:t>
            </w:r>
          </w:p>
        </w:tc>
      </w:tr>
      <w:tr w:rsidR="0077740E" w:rsidRPr="0077740E" w14:paraId="15068D15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E6ADD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doby_dv</w:t>
            </w:r>
          </w:p>
        </w:tc>
      </w:tr>
      <w:tr w:rsidR="0077740E" w:rsidRPr="0077740E" w14:paraId="598AB656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F2E94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intdatd_dv</w:t>
            </w:r>
          </w:p>
        </w:tc>
      </w:tr>
      <w:tr w:rsidR="0077740E" w:rsidRPr="0077740E" w14:paraId="46B5BB2E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E187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intdatm_dv</w:t>
            </w:r>
          </w:p>
        </w:tc>
      </w:tr>
      <w:tr w:rsidR="0077740E" w:rsidRPr="0077740E" w14:paraId="12D0DC74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AA3F6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intdaty_dv</w:t>
            </w:r>
          </w:p>
        </w:tc>
      </w:tr>
      <w:tr w:rsidR="0077740E" w:rsidRPr="0077740E" w14:paraId="0717AD67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5F793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fenow</w:t>
            </w:r>
          </w:p>
        </w:tc>
      </w:tr>
      <w:tr w:rsidR="0077740E" w:rsidRPr="0077740E" w14:paraId="42F6B884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40A95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gor_dv</w:t>
            </w:r>
          </w:p>
        </w:tc>
      </w:tr>
      <w:tr w:rsidR="0077740E" w:rsidRPr="0077740E" w14:paraId="4F1876D0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1773F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hiqual_dv</w:t>
            </w:r>
          </w:p>
        </w:tc>
      </w:tr>
      <w:tr w:rsidR="0077740E" w:rsidRPr="0077740E" w14:paraId="39D98DAC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2FBFA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health</w:t>
            </w:r>
          </w:p>
        </w:tc>
      </w:tr>
      <w:tr w:rsidR="0077740E" w:rsidRPr="0077740E" w14:paraId="6E65A6DC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CD008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racel_dv</w:t>
            </w:r>
          </w:p>
        </w:tc>
      </w:tr>
      <w:tr w:rsidR="0077740E" w:rsidRPr="0077740E" w14:paraId="5CF87927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F2B99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jbstat</w:t>
            </w:r>
          </w:p>
        </w:tc>
      </w:tr>
      <w:tr w:rsidR="0077740E" w:rsidRPr="0077740E" w14:paraId="6FD21C55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CAE93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mlstat</w:t>
            </w:r>
          </w:p>
        </w:tc>
      </w:tr>
      <w:tr w:rsidR="0077740E" w:rsidRPr="0077740E" w14:paraId="14E7B345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5EE66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scghq1_dv</w:t>
            </w:r>
          </w:p>
        </w:tc>
      </w:tr>
      <w:tr w:rsidR="0077740E" w:rsidRPr="0077740E" w14:paraId="68394330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2D58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scghq2_dv</w:t>
            </w:r>
          </w:p>
        </w:tc>
      </w:tr>
      <w:tr w:rsidR="0077740E" w:rsidRPr="0077740E" w14:paraId="0434668C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36772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school</w:t>
            </w:r>
          </w:p>
        </w:tc>
      </w:tr>
      <w:tr w:rsidR="0077740E" w:rsidRPr="0077740E" w14:paraId="0A2F1CDA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AC26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sex</w:t>
            </w:r>
          </w:p>
        </w:tc>
      </w:tr>
      <w:tr w:rsidR="0077740E" w:rsidRPr="0077740E" w14:paraId="62586D7B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29203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urban_dv</w:t>
            </w:r>
          </w:p>
        </w:tc>
      </w:tr>
      <w:tr w:rsidR="0077740E" w:rsidRPr="0077740E" w14:paraId="6FBB04D4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F334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jlseg_dv</w:t>
            </w:r>
          </w:p>
        </w:tc>
      </w:tr>
      <w:tr w:rsidR="0077740E" w:rsidRPr="0077740E" w14:paraId="655002E2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52B6E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jbseg_dv</w:t>
            </w:r>
          </w:p>
        </w:tc>
      </w:tr>
      <w:tr w:rsidR="0077740E" w:rsidRPr="0077740E" w14:paraId="0B02BE26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B95E8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jbnssec8_dv</w:t>
            </w:r>
          </w:p>
        </w:tc>
      </w:tr>
      <w:tr w:rsidR="0077740E" w:rsidRPr="0077740E" w14:paraId="1BA41EA3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57B9E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sf12pcs_dv</w:t>
            </w:r>
          </w:p>
        </w:tc>
      </w:tr>
      <w:tr w:rsidR="0077740E" w:rsidRPr="0077740E" w14:paraId="3DACF737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81C93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sf12mcs_dv</w:t>
            </w:r>
          </w:p>
        </w:tc>
      </w:tr>
      <w:tr w:rsidR="0077740E" w:rsidRPr="0077740E" w14:paraId="77DF33B3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4BB39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jlnssec8_dv</w:t>
            </w:r>
          </w:p>
        </w:tc>
      </w:tr>
      <w:tr w:rsidR="0077740E" w:rsidRPr="0077740E" w14:paraId="5369B657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4A7F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panssec8_dv</w:t>
            </w:r>
          </w:p>
        </w:tc>
      </w:tr>
      <w:tr w:rsidR="0077740E" w:rsidRPr="0077740E" w14:paraId="1D05B611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4F708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`w'_mastat_dv</w:t>
            </w:r>
          </w:p>
        </w:tc>
      </w:tr>
      <w:tr w:rsidR="0077740E" w:rsidRPr="0077740E" w14:paraId="7D6DC6A4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5A93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jbhad</w:t>
            </w:r>
          </w:p>
        </w:tc>
      </w:tr>
      <w:tr w:rsidR="0077740E" w:rsidRPr="0077740E" w14:paraId="48868F7E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6A8D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scghq1_dv</w:t>
            </w:r>
          </w:p>
        </w:tc>
      </w:tr>
      <w:tr w:rsidR="0077740E" w:rsidRPr="0077740E" w14:paraId="285E2F69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C0BE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scghq2_dv</w:t>
            </w:r>
          </w:p>
        </w:tc>
      </w:tr>
      <w:tr w:rsidR="0077740E" w:rsidRPr="0077740E" w14:paraId="7E4D1DBC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DA8AF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intdaty_dv</w:t>
            </w:r>
          </w:p>
        </w:tc>
      </w:tr>
      <w:tr w:rsidR="0077740E" w:rsidRPr="0077740E" w14:paraId="4E3927C9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9F2B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nchild_dv</w:t>
            </w:r>
          </w:p>
        </w:tc>
      </w:tr>
      <w:tr w:rsidR="0077740E" w:rsidRPr="0077740E" w14:paraId="1152B471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2AE8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pno</w:t>
            </w:r>
          </w:p>
        </w:tc>
      </w:tr>
      <w:tr w:rsidR="0077740E" w:rsidRPr="0077740E" w14:paraId="4F2358F6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0256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ivfio</w:t>
            </w:r>
          </w:p>
        </w:tc>
      </w:tr>
      <w:tr w:rsidR="0077740E" w:rsidRPr="0077740E" w14:paraId="3EB04551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8A64B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`w'_saved </w:t>
            </w:r>
          </w:p>
        </w:tc>
      </w:tr>
      <w:tr w:rsidR="0077740E" w:rsidRPr="0077740E" w14:paraId="7DBFC781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00580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ll members of household (UKHLS dataset: indall)</w:t>
            </w:r>
          </w:p>
        </w:tc>
      </w:tr>
      <w:tr w:rsidR="0077740E" w:rsidRPr="0077740E" w14:paraId="0A5DFB35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8F0F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pidp</w:t>
            </w:r>
          </w:p>
        </w:tc>
      </w:tr>
      <w:tr w:rsidR="0077740E" w:rsidRPr="0077740E" w14:paraId="4F3E85E7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AE20A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hidp</w:t>
            </w:r>
          </w:p>
        </w:tc>
      </w:tr>
      <w:tr w:rsidR="0077740E" w:rsidRPr="0077740E" w14:paraId="250E4CFC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3DAD1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buno_dv</w:t>
            </w:r>
          </w:p>
        </w:tc>
      </w:tr>
      <w:tr w:rsidR="0077740E" w:rsidRPr="0077740E" w14:paraId="54F53841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C16D8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age_dv</w:t>
            </w:r>
          </w:p>
        </w:tc>
      </w:tr>
      <w:tr w:rsidR="0077740E" w:rsidRPr="0077740E" w14:paraId="568C450F" w14:textId="77777777" w:rsidTr="0077740E">
        <w:trPr>
          <w:trHeight w:val="288"/>
        </w:trPr>
        <w:tc>
          <w:tcPr>
            <w:tcW w:w="45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C0302" w14:textId="77777777" w:rsidR="0077740E" w:rsidRPr="0077740E" w:rsidRDefault="0077740E" w:rsidP="0077740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40E">
              <w:rPr>
                <w:rFonts w:ascii="Calibri" w:eastAsia="Times New Roman" w:hAnsi="Calibri" w:cs="Calibri"/>
                <w:color w:val="000000"/>
                <w:lang w:eastAsia="en-GB"/>
              </w:rPr>
              <w:t>`w'_ivfio</w:t>
            </w:r>
          </w:p>
        </w:tc>
      </w:tr>
    </w:tbl>
    <w:p w14:paraId="1C7F8C32" w14:textId="77777777" w:rsidR="0077740E" w:rsidRDefault="0077740E"/>
    <w:sectPr w:rsidR="007774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931"/>
    <w:rsid w:val="0077740E"/>
    <w:rsid w:val="00947F41"/>
    <w:rsid w:val="00AF6931"/>
    <w:rsid w:val="00EE3D5E"/>
    <w:rsid w:val="00FF3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09634"/>
  <w15:chartTrackingRefBased/>
  <w15:docId w15:val="{CA6396E9-29A8-4BDA-9BC7-4CA0CCD20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9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 Johnson</dc:creator>
  <cp:keywords/>
  <dc:description/>
  <cp:lastModifiedBy>Elliott Johnson</cp:lastModifiedBy>
  <cp:revision>4</cp:revision>
  <dcterms:created xsi:type="dcterms:W3CDTF">2022-11-10T16:06:00Z</dcterms:created>
  <dcterms:modified xsi:type="dcterms:W3CDTF">2022-11-23T16:03:00Z</dcterms:modified>
</cp:coreProperties>
</file>